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B11D4" w14:textId="77777777" w:rsidR="002538C3" w:rsidRPr="001018CB" w:rsidRDefault="002538C3" w:rsidP="002538C3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7 </w:t>
      </w:r>
    </w:p>
    <w:p w14:paraId="3257FD62" w14:textId="3D74A639" w:rsidR="002538C3" w:rsidRPr="001018CB" w:rsidRDefault="002538C3" w:rsidP="002538C3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>Clinical and pathological characteristics among patients with WES data according to with or without RNA sequencing data (n =</w:t>
      </w:r>
      <w:r w:rsidR="00340DEC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223)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1076"/>
        <w:gridCol w:w="1368"/>
        <w:gridCol w:w="2268"/>
        <w:gridCol w:w="3118"/>
        <w:gridCol w:w="1134"/>
      </w:tblGrid>
      <w:tr w:rsidR="002538C3" w:rsidRPr="001018CB" w14:paraId="2BFBA723" w14:textId="77777777" w:rsidTr="003C06FA">
        <w:trPr>
          <w:trHeight w:val="278"/>
        </w:trPr>
        <w:tc>
          <w:tcPr>
            <w:tcW w:w="24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6CBE" w14:textId="77777777" w:rsidR="002538C3" w:rsidRPr="001018CB" w:rsidRDefault="002538C3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B48D" w14:textId="56A358DD" w:rsidR="002538C3" w:rsidRPr="001018CB" w:rsidRDefault="002538C3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 RNA sequencing data (n</w:t>
            </w:r>
            <w:r w:rsidR="00340D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340D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98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650F" w14:textId="77777777" w:rsidR="002538C3" w:rsidRPr="001018CB" w:rsidRDefault="002538C3" w:rsidP="003C0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Without RNA sequencing data</w:t>
            </w:r>
          </w:p>
          <w:p w14:paraId="1B38B024" w14:textId="5394F093" w:rsidR="002538C3" w:rsidRPr="001018CB" w:rsidRDefault="002538C3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(n</w:t>
            </w:r>
            <w:r w:rsidR="00340D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>=</w:t>
            </w:r>
            <w:r w:rsidR="00340D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5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17B0" w14:textId="77777777" w:rsidR="002538C3" w:rsidRPr="001018CB" w:rsidRDefault="002538C3" w:rsidP="003C0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538C3" w:rsidRPr="001018CB" w14:paraId="111DC5EE" w14:textId="77777777" w:rsidTr="003C06FA">
        <w:trPr>
          <w:trHeight w:val="278"/>
        </w:trPr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A84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F5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5D5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B34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11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2538C3" w:rsidRPr="001018CB" w14:paraId="5A8DBA57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7A1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FD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2A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55.1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DCE" w14:textId="2A6B9E7F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2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771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2 </w:t>
            </w:r>
          </w:p>
        </w:tc>
      </w:tr>
      <w:tr w:rsidR="002538C3" w:rsidRPr="001018CB" w14:paraId="12A604D8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F9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322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9E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44.9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703" w14:textId="7DAC382A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7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FF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59E7DC14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45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DC1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CE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04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8E1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5275023E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A8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97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 60 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AC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68.37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C71E" w14:textId="52F38EC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0.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24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3 </w:t>
            </w:r>
          </w:p>
        </w:tc>
      </w:tr>
      <w:tr w:rsidR="002538C3" w:rsidRPr="001018CB" w14:paraId="35C79A66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40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DA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60 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3CB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31.6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A92" w14:textId="64B95B4E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9.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077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115BFE0C" w14:textId="77777777" w:rsidTr="003C06FA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09C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n Arbor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A0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CDD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E1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223CC6DB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AD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BC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969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 (51.02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65D" w14:textId="35F0B892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5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A23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5   </w:t>
            </w:r>
          </w:p>
        </w:tc>
      </w:tr>
      <w:tr w:rsidR="002538C3" w:rsidRPr="001018CB" w14:paraId="18153BD2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48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AD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CC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48.98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E74" w14:textId="6EE58ED4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4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B4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0458C2E6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B46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DA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3A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EB5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75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722CFD7F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28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9D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1C3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 (53.06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E11" w14:textId="77A55A64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0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7F0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6  </w:t>
            </w:r>
          </w:p>
        </w:tc>
      </w:tr>
      <w:tr w:rsidR="002538C3" w:rsidRPr="001018CB" w14:paraId="77BF0A09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0E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E49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ev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F21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 (46.94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DE4" w14:textId="1D89A671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9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9E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66C2C278" w14:textId="77777777" w:rsidTr="003C06FA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7EA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OG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E48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E3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BB1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1BC10A9D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86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BE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B9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 (91.84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44A" w14:textId="44C2F71F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2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73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8  </w:t>
            </w:r>
          </w:p>
        </w:tc>
      </w:tr>
      <w:tr w:rsidR="002538C3" w:rsidRPr="001018CB" w14:paraId="139281EB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D85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1E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4BE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8.16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031" w14:textId="068F315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9D7AA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37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25655B78" w14:textId="77777777" w:rsidTr="003C06FA">
        <w:trPr>
          <w:trHeight w:val="300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DFD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nodal</w:t>
            </w:r>
            <w:proofErr w:type="spellEnd"/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volvem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56E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64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2FC5C66E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24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2F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CE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 (73.47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D4E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73.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60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2  </w:t>
            </w:r>
          </w:p>
        </w:tc>
      </w:tr>
      <w:tr w:rsidR="002538C3" w:rsidRPr="001018CB" w14:paraId="39464BB8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0A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69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26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26.5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E1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 (26.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E9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05F29BCF" w14:textId="77777777" w:rsidTr="003C06FA">
        <w:trPr>
          <w:trHeight w:val="139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0C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of origin (Han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A17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CD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5C906174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6A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2FA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6D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/97 (28.87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28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/125 (40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FB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5  </w:t>
            </w:r>
          </w:p>
        </w:tc>
      </w:tr>
      <w:tr w:rsidR="002538C3" w:rsidRPr="001018CB" w14:paraId="0F8C3D8E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70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A3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G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7CA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/97 (71.1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B3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/125 (59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12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45364FAC" w14:textId="77777777" w:rsidTr="003C06FA">
        <w:trPr>
          <w:trHeight w:val="278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8AD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 express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F24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CE0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D11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47E26C77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E0A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655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66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/97 (20.62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13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/125 (27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83A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7  </w:t>
            </w:r>
          </w:p>
        </w:tc>
      </w:tr>
      <w:tr w:rsidR="002538C3" w:rsidRPr="001018CB" w14:paraId="346203B8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17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83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0B7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/97 (79.38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42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/125 (72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8C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69AFB0DF" w14:textId="77777777" w:rsidTr="003C06FA">
        <w:trPr>
          <w:trHeight w:val="300"/>
        </w:trPr>
        <w:tc>
          <w:tcPr>
            <w:tcW w:w="4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A22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e-hit/triple-h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E59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790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38C3" w:rsidRPr="001018CB" w14:paraId="206D2B03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8B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42E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FAB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/65 (1.54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A4F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/20 (1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46C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37   </w:t>
            </w:r>
          </w:p>
        </w:tc>
      </w:tr>
      <w:tr w:rsidR="002538C3" w:rsidRPr="001018CB" w14:paraId="2A0FCBB4" w14:textId="77777777" w:rsidTr="003C06FA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DB86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5775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EAAF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/65 (98.46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2AD8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18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/20 (90.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7045" w14:textId="77777777" w:rsidR="002538C3" w:rsidRPr="001018CB" w:rsidRDefault="002538C3" w:rsidP="005A6B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B067A8E" w14:textId="77777777" w:rsidR="002538C3" w:rsidRPr="001018CB" w:rsidRDefault="002538C3" w:rsidP="002538C3">
      <w:pPr>
        <w:widowControl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P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value indicated difference between the patients with or without RNA sequencing data. </w:t>
      </w:r>
    </w:p>
    <w:p w14:paraId="02985BFA" w14:textId="77777777" w:rsidR="002538C3" w:rsidRPr="001018CB" w:rsidRDefault="002538C3" w:rsidP="002538C3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bbreviations: WES, whole exome sequencing; </w:t>
      </w:r>
      <w:r w:rsidRPr="001018CB">
        <w:rPr>
          <w:rFonts w:ascii="Times New Roman" w:hAnsi="Times New Roman" w:cs="Times New Roman"/>
          <w:color w:val="000000"/>
          <w:kern w:val="0"/>
          <w:sz w:val="24"/>
        </w:rPr>
        <w:t>LDH, lactate dehydrogenase; ECOG, Eastern Cooperative Oncology Group; GCB, germinal center B-cell.</w:t>
      </w:r>
    </w:p>
    <w:p w14:paraId="6ACA6CD7" w14:textId="77777777" w:rsidR="00A37BEA" w:rsidRPr="002538C3" w:rsidRDefault="008F5610"/>
    <w:sectPr w:rsidR="00A37BEA" w:rsidRPr="00253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69D72" w14:textId="77777777" w:rsidR="008F5610" w:rsidRDefault="008F5610" w:rsidP="00340DEC">
      <w:r>
        <w:separator/>
      </w:r>
    </w:p>
  </w:endnote>
  <w:endnote w:type="continuationSeparator" w:id="0">
    <w:p w14:paraId="3C222D08" w14:textId="77777777" w:rsidR="008F5610" w:rsidRDefault="008F5610" w:rsidP="00340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0C351" w14:textId="77777777" w:rsidR="008F5610" w:rsidRDefault="008F5610" w:rsidP="00340DEC">
      <w:r>
        <w:separator/>
      </w:r>
    </w:p>
  </w:footnote>
  <w:footnote w:type="continuationSeparator" w:id="0">
    <w:p w14:paraId="72F85E7C" w14:textId="77777777" w:rsidR="008F5610" w:rsidRDefault="008F5610" w:rsidP="00340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8C3"/>
    <w:rsid w:val="00187034"/>
    <w:rsid w:val="00190B08"/>
    <w:rsid w:val="002538C3"/>
    <w:rsid w:val="00340DEC"/>
    <w:rsid w:val="003F68A3"/>
    <w:rsid w:val="005A6B40"/>
    <w:rsid w:val="008F5610"/>
    <w:rsid w:val="009D7AAC"/>
    <w:rsid w:val="00BB7B94"/>
    <w:rsid w:val="00FA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E0349"/>
  <w15:chartTrackingRefBased/>
  <w15:docId w15:val="{E736AB12-2AA5-4349-928C-ABFD1837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8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E</dc:creator>
  <cp:keywords/>
  <dc:description/>
  <cp:lastModifiedBy>ZHU YUE</cp:lastModifiedBy>
  <cp:revision>4</cp:revision>
  <dcterms:created xsi:type="dcterms:W3CDTF">2022-02-06T03:50:00Z</dcterms:created>
  <dcterms:modified xsi:type="dcterms:W3CDTF">2022-02-06T12:17:00Z</dcterms:modified>
</cp:coreProperties>
</file>